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A8F95" w14:textId="77777777" w:rsidR="00AD34A6" w:rsidRDefault="00AD34A6" w:rsidP="00AD34A6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Table S1: Merozoite invasion </w:t>
      </w:r>
      <w:r w:rsidR="00FD2AE7">
        <w:rPr>
          <w:sz w:val="22"/>
          <w:szCs w:val="22"/>
        </w:rPr>
        <w:t xml:space="preserve">rates </w:t>
      </w:r>
      <w:r>
        <w:rPr>
          <w:sz w:val="22"/>
          <w:szCs w:val="22"/>
        </w:rPr>
        <w:t>asexual multiplication rate and gametocyte conversion of ex-vivo cultures.</w:t>
      </w:r>
    </w:p>
    <w:tbl>
      <w:tblPr>
        <w:tblW w:w="88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70"/>
        <w:gridCol w:w="1190"/>
        <w:gridCol w:w="685"/>
        <w:gridCol w:w="979"/>
        <w:gridCol w:w="782"/>
        <w:gridCol w:w="1075"/>
        <w:gridCol w:w="1413"/>
        <w:gridCol w:w="2152"/>
      </w:tblGrid>
      <w:tr w:rsidR="00FD2AE7" w:rsidRPr="00221D5D" w14:paraId="1C5F69AB" w14:textId="77777777" w:rsidTr="00E432DC">
        <w:trPr>
          <w:trHeight w:val="309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31786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6C0F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695E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26F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E08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164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7D4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IQR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04A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FD2AE7" w:rsidRPr="00221D5D" w14:paraId="0A2AE439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365928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EA8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HB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502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84C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686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1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240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88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29.6 - 62.4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08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p&lt;0.0001</w:t>
            </w:r>
          </w:p>
        </w:tc>
      </w:tr>
      <w:tr w:rsidR="00FD2AE7" w:rsidRPr="00221D5D" w14:paraId="06C98103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A820A64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7432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22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96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1B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04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EC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0.7 - 64.5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EC43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315BA5B9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B670C2E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347A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F83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C9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86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01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1CC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9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A6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8.6 - 101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49241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06A5916B" w14:textId="77777777" w:rsidTr="00E432DC">
        <w:trPr>
          <w:trHeight w:val="144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3F1897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88B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E6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BE7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831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56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B88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58D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7F19B032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8C870C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033" w14:textId="77777777" w:rsidR="00FD2AE7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G </w:t>
            </w:r>
          </w:p>
          <w:p w14:paraId="3C97EBE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(SS + SC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D66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8E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B82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85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13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7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281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28.8 - 64.8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FB6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p=0.036</w:t>
            </w:r>
          </w:p>
        </w:tc>
      </w:tr>
      <w:tr w:rsidR="00FD2AE7" w:rsidRPr="00221D5D" w14:paraId="68C63246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7896707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2A93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F14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97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197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49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E33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24.4 - 55.8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CACF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33E666FF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683A7C9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88344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98D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22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06B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A3D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0.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675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9.8 - 66.5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8F4E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1FCD28D2" w14:textId="77777777" w:rsidTr="00E432DC">
        <w:trPr>
          <w:trHeight w:val="144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90A1F4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E9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97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963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875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A3E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63E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17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6D82EC8B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CA3BFA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35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G O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A6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EA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B16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85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F9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2EF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0.5 - 73.9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F4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U=174.5, p&lt;0.0001</w:t>
            </w:r>
          </w:p>
        </w:tc>
      </w:tr>
      <w:tr w:rsidR="00FD2AE7" w:rsidRPr="00221D5D" w14:paraId="3BC38038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2B98678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9677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A2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C24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185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79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D4E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3.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2E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9.8 - 48.6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0598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2DE35C27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61AC2A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5AF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BG 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643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76B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63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38E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D41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5.6 - 57.2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E6A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U=36.5, p=0.005</w:t>
            </w:r>
          </w:p>
        </w:tc>
      </w:tr>
      <w:tr w:rsidR="00FD2AE7" w:rsidRPr="00221D5D" w14:paraId="2D3674DA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6530296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F3BB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327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76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B36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CD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C8B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5.6 - 45.1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206B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1F18C0CC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D2D89B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5F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BG 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03A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9C1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5A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397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0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299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2.1 - 66.5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34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U=77.5, p=0.919</w:t>
            </w:r>
          </w:p>
        </w:tc>
      </w:tr>
      <w:tr w:rsidR="00FD2AE7" w:rsidRPr="00221D5D" w14:paraId="6CD9D045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3A91672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E011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F0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52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4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823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81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16D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56A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7.6 - 75.8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E868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77269ACC" w14:textId="77777777" w:rsidTr="00E432DC">
        <w:trPr>
          <w:trHeight w:val="103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B17D5E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1D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FC5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42A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6D8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12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46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DF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4C0D39B2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F0D7DC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DF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833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0F8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52F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85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61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108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0.5 - 73.9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3D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p=0.002</w:t>
            </w:r>
          </w:p>
        </w:tc>
      </w:tr>
      <w:tr w:rsidR="00FD2AE7" w:rsidRPr="00221D5D" w14:paraId="066A8756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26B3549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80045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2D3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2C4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66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63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5B0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5.6 - 57.2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CD5F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5063776F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FD6AF35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C4A3D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2A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8B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CC5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78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60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CA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2.1 - 66.5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B011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177526AB" w14:textId="77777777" w:rsidTr="00E432DC">
        <w:trPr>
          <w:trHeight w:val="83"/>
        </w:trPr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12E9AF8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651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2E0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AAB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EE5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B68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B7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AD9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6F483812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45920B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DC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S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C5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A92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332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79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48C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3.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9E5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9.8 - 48.6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AE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p=0.054</w:t>
            </w:r>
          </w:p>
        </w:tc>
      </w:tr>
      <w:tr w:rsidR="00FD2AE7" w:rsidRPr="00221D5D" w14:paraId="084BE331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09BFEC1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0177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F36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AC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3AF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53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9EF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5.6 - 45.1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65D74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79944B10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77D2E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A3842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210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F13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4.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069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81.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EF2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469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7.6 - 75.8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12138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77A353E4" w14:textId="77777777" w:rsidTr="00E432DC">
        <w:trPr>
          <w:trHeight w:val="103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0B06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88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04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D6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34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3AD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01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F2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65FFDA84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FD64FC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928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M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44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199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925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69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94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.2 - 3.2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C8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p=0.056</w:t>
            </w:r>
          </w:p>
        </w:tc>
      </w:tr>
      <w:tr w:rsidR="00FD2AE7" w:rsidRPr="00221D5D" w14:paraId="38886982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36EF1FE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6504C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683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84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EE2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6F3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56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.2 - 2.55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49F1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6D8D29C6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4447A97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CEF2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D67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175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B12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71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4F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0.85 - 2.0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2A44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5525D152" w14:textId="77777777" w:rsidTr="00E432DC">
        <w:trPr>
          <w:trHeight w:val="83"/>
        </w:trPr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5B887E2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7E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3F8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31BF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19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B8C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DD30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E2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13B13458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26DC1C3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E1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G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955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E62C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F5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88D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FE9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.5 - 4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CECB1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p=0.476</w:t>
            </w:r>
          </w:p>
        </w:tc>
      </w:tr>
      <w:tr w:rsidR="00FD2AE7" w:rsidRPr="00221D5D" w14:paraId="37E73B68" w14:textId="77777777" w:rsidTr="00E432DC">
        <w:trPr>
          <w:trHeight w:val="309"/>
        </w:trPr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1031D921" w14:textId="77777777" w:rsidR="00FD2AE7" w:rsidRPr="00221D5D" w:rsidRDefault="0075329D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1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639390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ED93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20AE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BDA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FF7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46D5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 - 6.5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5219C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2AE7" w:rsidRPr="00221D5D" w14:paraId="3B80C05D" w14:textId="77777777" w:rsidTr="00E432DC">
        <w:trPr>
          <w:trHeight w:val="309"/>
        </w:trPr>
        <w:tc>
          <w:tcPr>
            <w:tcW w:w="570" w:type="dxa"/>
            <w:tcBorders>
              <w:left w:val="nil"/>
              <w:bottom w:val="single" w:sz="4" w:space="0" w:color="000000"/>
              <w:right w:val="nil"/>
            </w:tcBorders>
          </w:tcPr>
          <w:p w14:paraId="3CDEE78A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55C0B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F3B4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b/>
                <w:bCs/>
                <w:color w:val="000000"/>
              </w:rPr>
              <w:t>A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14D6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246B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EC12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4827" w14:textId="77777777" w:rsidR="00FD2AE7" w:rsidRPr="00221D5D" w:rsidRDefault="00FD2AE7" w:rsidP="00FD2AE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1D5D">
              <w:rPr>
                <w:rFonts w:ascii="Calibri" w:eastAsia="Times New Roman" w:hAnsi="Calibri" w:cs="Times New Roman"/>
                <w:color w:val="000000"/>
              </w:rPr>
              <w:t>1 - 10.25</w:t>
            </w:r>
          </w:p>
        </w:tc>
        <w:tc>
          <w:tcPr>
            <w:tcW w:w="2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4E34C" w14:textId="77777777" w:rsidR="00FD2AE7" w:rsidRPr="00221D5D" w:rsidRDefault="00FD2AE7" w:rsidP="00FD2AE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5607CE3" w14:textId="5E288990" w:rsidR="00AD34A6" w:rsidRDefault="00501E1B" w:rsidP="0075329D">
      <w:pPr>
        <w:spacing w:line="276" w:lineRule="auto"/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 xml:space="preserve">Invasion rates are presented as % Invasion. </w:t>
      </w:r>
      <w:r w:rsidR="0075329D">
        <w:rPr>
          <w:sz w:val="22"/>
          <w:szCs w:val="22"/>
        </w:rPr>
        <w:t>Statistical analysis of samples obtained from the afebrile study participants (</w:t>
      </w:r>
      <w:r w:rsidR="0075329D" w:rsidRPr="0075329D">
        <w:rPr>
          <w:b/>
          <w:sz w:val="22"/>
          <w:szCs w:val="22"/>
        </w:rPr>
        <w:t>1-5</w:t>
      </w:r>
      <w:r w:rsidR="0075329D">
        <w:rPr>
          <w:sz w:val="22"/>
          <w:szCs w:val="22"/>
        </w:rPr>
        <w:t>):</w:t>
      </w:r>
      <w:r w:rsidR="00AD34A6" w:rsidRPr="00602B03">
        <w:rPr>
          <w:sz w:val="22"/>
          <w:szCs w:val="22"/>
        </w:rPr>
        <w:t xml:space="preserve"> </w:t>
      </w:r>
      <w:r w:rsidR="0075329D">
        <w:rPr>
          <w:sz w:val="22"/>
          <w:szCs w:val="22"/>
        </w:rPr>
        <w:t xml:space="preserve">P </w:t>
      </w:r>
      <w:r w:rsidR="00FD2AE7">
        <w:rPr>
          <w:sz w:val="22"/>
          <w:szCs w:val="22"/>
        </w:rPr>
        <w:t xml:space="preserve">values are based on </w:t>
      </w:r>
      <w:proofErr w:type="spellStart"/>
      <w:r w:rsidR="00FD2AE7">
        <w:rPr>
          <w:sz w:val="22"/>
          <w:szCs w:val="22"/>
        </w:rPr>
        <w:t>Kruskal</w:t>
      </w:r>
      <w:proofErr w:type="spellEnd"/>
      <w:r w:rsidR="00FD2AE7">
        <w:rPr>
          <w:sz w:val="22"/>
          <w:szCs w:val="22"/>
        </w:rPr>
        <w:t xml:space="preserve">-Wallis tests for </w:t>
      </w:r>
      <w:r w:rsidR="0075329D">
        <w:rPr>
          <w:sz w:val="22"/>
          <w:szCs w:val="22"/>
        </w:rPr>
        <w:t xml:space="preserve">comparison of </w:t>
      </w:r>
      <w:r w:rsidR="00FD2AE7">
        <w:rPr>
          <w:sz w:val="22"/>
          <w:szCs w:val="22"/>
        </w:rPr>
        <w:t>invasion into the 3 HB genotypes (</w:t>
      </w:r>
      <w:r w:rsidR="0075329D" w:rsidRPr="0075329D">
        <w:rPr>
          <w:b/>
          <w:sz w:val="22"/>
          <w:szCs w:val="22"/>
        </w:rPr>
        <w:t>1</w:t>
      </w:r>
      <w:r w:rsidR="0075329D">
        <w:rPr>
          <w:sz w:val="22"/>
          <w:szCs w:val="22"/>
        </w:rPr>
        <w:t>:</w:t>
      </w:r>
      <w:r w:rsidR="00FD2AE7">
        <w:rPr>
          <w:sz w:val="22"/>
          <w:szCs w:val="22"/>
        </w:rPr>
        <w:t xml:space="preserve">AA, SC and SS), the three blood groups (A, B and A) for erythrocytes with </w:t>
      </w:r>
      <w:proofErr w:type="spellStart"/>
      <w:r w:rsidR="00FD2AE7">
        <w:rPr>
          <w:sz w:val="22"/>
          <w:szCs w:val="22"/>
        </w:rPr>
        <w:t>HbSS</w:t>
      </w:r>
      <w:proofErr w:type="spellEnd"/>
      <w:r w:rsidR="00FD2AE7">
        <w:rPr>
          <w:sz w:val="22"/>
          <w:szCs w:val="22"/>
        </w:rPr>
        <w:t xml:space="preserve"> and </w:t>
      </w:r>
      <w:proofErr w:type="spellStart"/>
      <w:r w:rsidR="00FD2AE7">
        <w:rPr>
          <w:sz w:val="22"/>
          <w:szCs w:val="22"/>
        </w:rPr>
        <w:t>HbSC</w:t>
      </w:r>
      <w:proofErr w:type="spellEnd"/>
      <w:r w:rsidR="00FD2AE7">
        <w:rPr>
          <w:sz w:val="22"/>
          <w:szCs w:val="22"/>
        </w:rPr>
        <w:t xml:space="preserve"> combined </w:t>
      </w:r>
      <w:r w:rsidR="0075329D">
        <w:rPr>
          <w:sz w:val="22"/>
          <w:szCs w:val="22"/>
        </w:rPr>
        <w:t>(</w:t>
      </w:r>
      <w:r w:rsidR="0075329D" w:rsidRPr="0075329D">
        <w:rPr>
          <w:b/>
          <w:sz w:val="22"/>
          <w:szCs w:val="22"/>
        </w:rPr>
        <w:t>2</w:t>
      </w:r>
      <w:r w:rsidR="0075329D">
        <w:rPr>
          <w:sz w:val="22"/>
          <w:szCs w:val="22"/>
        </w:rPr>
        <w:t xml:space="preserve">) </w:t>
      </w:r>
      <w:r w:rsidR="00FD2AE7">
        <w:rPr>
          <w:sz w:val="22"/>
          <w:szCs w:val="22"/>
        </w:rPr>
        <w:t>or individually</w:t>
      </w:r>
      <w:r w:rsidR="0075329D">
        <w:rPr>
          <w:sz w:val="22"/>
          <w:szCs w:val="22"/>
        </w:rPr>
        <w:t xml:space="preserve"> (</w:t>
      </w:r>
      <w:r w:rsidR="0075329D" w:rsidRPr="0075329D">
        <w:rPr>
          <w:b/>
          <w:sz w:val="22"/>
          <w:szCs w:val="22"/>
        </w:rPr>
        <w:t>4</w:t>
      </w:r>
      <w:r w:rsidR="0075329D">
        <w:rPr>
          <w:sz w:val="22"/>
          <w:szCs w:val="22"/>
        </w:rPr>
        <w:t xml:space="preserve"> and </w:t>
      </w:r>
      <w:r w:rsidR="0075329D" w:rsidRPr="0075329D">
        <w:rPr>
          <w:b/>
          <w:sz w:val="22"/>
          <w:szCs w:val="22"/>
        </w:rPr>
        <w:t>5</w:t>
      </w:r>
      <w:r w:rsidR="0075329D">
        <w:rPr>
          <w:sz w:val="22"/>
          <w:szCs w:val="22"/>
        </w:rPr>
        <w:t xml:space="preserve">). The p values for the comparison of invasion into the same blood group of </w:t>
      </w:r>
      <w:proofErr w:type="spellStart"/>
      <w:r w:rsidR="0075329D">
        <w:rPr>
          <w:sz w:val="22"/>
          <w:szCs w:val="22"/>
        </w:rPr>
        <w:t>HbSS</w:t>
      </w:r>
      <w:proofErr w:type="spellEnd"/>
      <w:r w:rsidR="0075329D">
        <w:rPr>
          <w:sz w:val="22"/>
          <w:szCs w:val="22"/>
        </w:rPr>
        <w:t xml:space="preserve"> and </w:t>
      </w:r>
      <w:proofErr w:type="spellStart"/>
      <w:r w:rsidR="0075329D">
        <w:rPr>
          <w:sz w:val="22"/>
          <w:szCs w:val="22"/>
        </w:rPr>
        <w:t>HbSC</w:t>
      </w:r>
      <w:proofErr w:type="spellEnd"/>
      <w:r w:rsidR="0075329D">
        <w:rPr>
          <w:sz w:val="22"/>
          <w:szCs w:val="22"/>
        </w:rPr>
        <w:t xml:space="preserve"> (</w:t>
      </w:r>
      <w:r w:rsidR="0075329D" w:rsidRPr="0075329D">
        <w:rPr>
          <w:b/>
          <w:sz w:val="22"/>
          <w:szCs w:val="22"/>
        </w:rPr>
        <w:t>3</w:t>
      </w:r>
      <w:r w:rsidR="0075329D">
        <w:rPr>
          <w:sz w:val="22"/>
          <w:szCs w:val="22"/>
        </w:rPr>
        <w:t xml:space="preserve">) erythrocytes </w:t>
      </w:r>
      <w:proofErr w:type="gramStart"/>
      <w:r w:rsidR="0075329D">
        <w:rPr>
          <w:sz w:val="22"/>
          <w:szCs w:val="22"/>
        </w:rPr>
        <w:t>was</w:t>
      </w:r>
      <w:proofErr w:type="gramEnd"/>
      <w:r w:rsidR="0075329D">
        <w:rPr>
          <w:sz w:val="22"/>
          <w:szCs w:val="22"/>
        </w:rPr>
        <w:t xml:space="preserve"> determined using Mann-Whitney tests.</w:t>
      </w:r>
    </w:p>
    <w:p w14:paraId="71A3E6C8" w14:textId="44FC1D8C" w:rsidR="004D3B6E" w:rsidRDefault="0075329D">
      <w:r>
        <w:t xml:space="preserve">Statistical analysis of samples obtained from the children with uncomplicated malaria (6&amp;7): </w:t>
      </w:r>
      <w:r>
        <w:rPr>
          <w:sz w:val="22"/>
          <w:szCs w:val="22"/>
        </w:rPr>
        <w:t xml:space="preserve">P values are based on </w:t>
      </w:r>
      <w:proofErr w:type="spellStart"/>
      <w:r>
        <w:rPr>
          <w:sz w:val="22"/>
          <w:szCs w:val="22"/>
        </w:rPr>
        <w:t>Kruskal</w:t>
      </w:r>
      <w:proofErr w:type="spellEnd"/>
      <w:r>
        <w:rPr>
          <w:sz w:val="22"/>
          <w:szCs w:val="22"/>
        </w:rPr>
        <w:t>-Wallis tests for comparison of merozoite invasion rates (</w:t>
      </w:r>
      <w:r w:rsidRPr="0075329D">
        <w:rPr>
          <w:b/>
          <w:sz w:val="22"/>
          <w:szCs w:val="22"/>
        </w:rPr>
        <w:t>MR</w:t>
      </w:r>
      <w:r w:rsidR="00472893">
        <w:rPr>
          <w:sz w:val="22"/>
          <w:szCs w:val="22"/>
        </w:rPr>
        <w:t>) and gametocyte conversion</w:t>
      </w:r>
      <w:r>
        <w:rPr>
          <w:sz w:val="22"/>
          <w:szCs w:val="22"/>
        </w:rPr>
        <w:t xml:space="preserve"> rates (</w:t>
      </w:r>
      <w:r w:rsidRPr="0075329D">
        <w:rPr>
          <w:b/>
          <w:sz w:val="22"/>
          <w:szCs w:val="22"/>
        </w:rPr>
        <w:t>GR</w:t>
      </w:r>
      <w:r>
        <w:rPr>
          <w:sz w:val="22"/>
          <w:szCs w:val="22"/>
        </w:rPr>
        <w:t>) into erythrocytes containing the 3 HB genotypes.</w:t>
      </w:r>
    </w:p>
    <w:sectPr w:rsidR="004D3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4A6"/>
    <w:rsid w:val="00123078"/>
    <w:rsid w:val="00472893"/>
    <w:rsid w:val="004D3B6E"/>
    <w:rsid w:val="00501E1B"/>
    <w:rsid w:val="006300D2"/>
    <w:rsid w:val="00634FEC"/>
    <w:rsid w:val="006C55D7"/>
    <w:rsid w:val="0075329D"/>
    <w:rsid w:val="00AD34A6"/>
    <w:rsid w:val="00B6438B"/>
    <w:rsid w:val="00D11876"/>
    <w:rsid w:val="00D45685"/>
    <w:rsid w:val="00E432DC"/>
    <w:rsid w:val="00FD02E2"/>
    <w:rsid w:val="00FD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C7A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nda</cp:lastModifiedBy>
  <cp:revision>2</cp:revision>
  <dcterms:created xsi:type="dcterms:W3CDTF">2020-04-30T00:25:00Z</dcterms:created>
  <dcterms:modified xsi:type="dcterms:W3CDTF">2020-04-30T00:25:00Z</dcterms:modified>
</cp:coreProperties>
</file>